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780" w:type="dxa"/>
        <w:tblLook w:val="04A0" w:firstRow="1" w:lastRow="0" w:firstColumn="1" w:lastColumn="0" w:noHBand="0" w:noVBand="1"/>
      </w:tblPr>
      <w:tblGrid>
        <w:gridCol w:w="4540"/>
        <w:gridCol w:w="2240"/>
      </w:tblGrid>
      <w:tr w:rsidR="003B77C2" w:rsidRPr="00903E42" w14:paraId="77932525" w14:textId="77777777" w:rsidTr="00066439">
        <w:trPr>
          <w:trHeight w:val="308"/>
        </w:trPr>
        <w:tc>
          <w:tcPr>
            <w:tcW w:w="4540" w:type="dxa"/>
            <w:tcBorders>
              <w:top w:val="single" w:sz="12" w:space="0" w:color="1A1A1A"/>
              <w:left w:val="single" w:sz="12" w:space="0" w:color="1A1A1A"/>
              <w:bottom w:val="nil"/>
              <w:right w:val="nil"/>
            </w:tcBorders>
            <w:shd w:val="clear" w:color="CCCCFF" w:fill="C0C0C0"/>
            <w:noWrap/>
            <w:vAlign w:val="bottom"/>
            <w:hideMark/>
          </w:tcPr>
          <w:p w14:paraId="6CF63D22" w14:textId="77777777" w:rsidR="003B77C2" w:rsidRPr="00903E42" w:rsidRDefault="003B77C2" w:rsidP="00066439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lang w:val="en-US"/>
              </w:rPr>
            </w:pPr>
            <w:r w:rsidRPr="00903E42">
              <w:rPr>
                <w:rFonts w:eastAsia="Times New Roman" w:cs="Arial"/>
                <w:b/>
                <w:bCs/>
                <w:i/>
                <w:iCs/>
                <w:color w:val="000000"/>
                <w:lang w:val="en-US"/>
              </w:rPr>
              <w:t>Clinicopathologic Characteristics</w:t>
            </w:r>
          </w:p>
        </w:tc>
        <w:tc>
          <w:tcPr>
            <w:tcW w:w="2240" w:type="dxa"/>
            <w:tcBorders>
              <w:top w:val="single" w:sz="12" w:space="0" w:color="1A1A1A"/>
              <w:left w:val="nil"/>
              <w:bottom w:val="nil"/>
              <w:right w:val="single" w:sz="12" w:space="0" w:color="1A1A1A"/>
            </w:tcBorders>
            <w:shd w:val="clear" w:color="CCCCFF" w:fill="C0C0C0"/>
            <w:noWrap/>
            <w:vAlign w:val="bottom"/>
            <w:hideMark/>
          </w:tcPr>
          <w:p w14:paraId="3D94266E" w14:textId="77777777" w:rsidR="003B77C2" w:rsidRPr="00903E42" w:rsidRDefault="003B77C2" w:rsidP="000664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B77C2" w:rsidRPr="00903E42" w14:paraId="7959BA40" w14:textId="77777777" w:rsidTr="00066439">
        <w:trPr>
          <w:trHeight w:val="308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CCCCFF" w:fill="C0C0C0"/>
            <w:noWrap/>
            <w:vAlign w:val="bottom"/>
            <w:hideMark/>
          </w:tcPr>
          <w:p w14:paraId="6304FED1" w14:textId="77777777" w:rsidR="003B77C2" w:rsidRPr="00903E42" w:rsidRDefault="003B77C2" w:rsidP="00066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CCCCFF" w:fill="C0C0C0"/>
            <w:noWrap/>
            <w:vAlign w:val="bottom"/>
            <w:hideMark/>
          </w:tcPr>
          <w:p w14:paraId="51B073DD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lang w:val="en-US"/>
              </w:rPr>
            </w:pPr>
            <w:r w:rsidRPr="00903E42">
              <w:rPr>
                <w:rFonts w:eastAsia="Times New Roman" w:cs="Arial"/>
                <w:b/>
                <w:bCs/>
                <w:i/>
                <w:iCs/>
                <w:color w:val="000000"/>
                <w:lang w:val="en-US"/>
              </w:rPr>
              <w:t> </w:t>
            </w:r>
          </w:p>
        </w:tc>
      </w:tr>
      <w:tr w:rsidR="003B77C2" w:rsidRPr="00903E42" w14:paraId="034179EC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28B5" w14:textId="77777777" w:rsidR="003B77C2" w:rsidRPr="00903E42" w:rsidRDefault="003B77C2" w:rsidP="0006643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ge at diagnosis (years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18655A2F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B77C2" w:rsidRPr="00903E42" w14:paraId="414DD322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09BC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ean (range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4A553136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.4 (27-77)</w:t>
            </w:r>
          </w:p>
        </w:tc>
      </w:tr>
      <w:tr w:rsidR="003B77C2" w:rsidRPr="00FB639E" w14:paraId="6150DAFB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8E79" w14:textId="77777777" w:rsidR="003B77C2" w:rsidRPr="00903E42" w:rsidRDefault="003B77C2" w:rsidP="0006643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re-treatment tumor size (cm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40CBB0F7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B77C2" w:rsidRPr="00903E42" w14:paraId="730D63BE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B48F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edian (range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3B34C8F0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 (2-12)</w:t>
            </w:r>
          </w:p>
        </w:tc>
      </w:tr>
      <w:tr w:rsidR="003B77C2" w:rsidRPr="00903E42" w14:paraId="081FD6E5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77F1" w14:textId="77777777" w:rsidR="003B77C2" w:rsidRPr="00903E42" w:rsidRDefault="003B77C2" w:rsidP="0006643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istology (n (%)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36DE4593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B77C2" w:rsidRPr="00903E42" w14:paraId="51590CCD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D566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ucta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049E8B77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 (87%)</w:t>
            </w:r>
          </w:p>
        </w:tc>
      </w:tr>
      <w:tr w:rsidR="003B77C2" w:rsidRPr="00903E42" w14:paraId="316417ED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F3A1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obul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032B5B8E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(10%)</w:t>
            </w:r>
          </w:p>
        </w:tc>
      </w:tr>
      <w:tr w:rsidR="003B77C2" w:rsidRPr="00903E42" w14:paraId="65C65BB8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A18F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th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7BA0E035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(3%)</w:t>
            </w:r>
          </w:p>
        </w:tc>
      </w:tr>
      <w:tr w:rsidR="003B77C2" w:rsidRPr="00903E42" w14:paraId="25F626AB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9576" w14:textId="77777777" w:rsidR="003B77C2" w:rsidRPr="00903E42" w:rsidRDefault="003B77C2" w:rsidP="0006643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istologycal grade (n (%)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3BA78DC2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B77C2" w:rsidRPr="00903E42" w14:paraId="2A43E1E9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23C4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 and 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0B071882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 (60%)</w:t>
            </w:r>
          </w:p>
        </w:tc>
      </w:tr>
      <w:tr w:rsidR="003B77C2" w:rsidRPr="00903E42" w14:paraId="79055023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6158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39291B33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 (40%)</w:t>
            </w:r>
          </w:p>
        </w:tc>
      </w:tr>
      <w:tr w:rsidR="003B77C2" w:rsidRPr="00903E42" w14:paraId="7E3DA5CE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3C09" w14:textId="77777777" w:rsidR="003B77C2" w:rsidRPr="00903E42" w:rsidRDefault="003B77C2" w:rsidP="0006643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UICC stage (n (%)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446BFFB5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B77C2" w:rsidRPr="00903E42" w14:paraId="36AD7361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D4FC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3A0D98D8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 (33%)</w:t>
            </w:r>
          </w:p>
        </w:tc>
      </w:tr>
      <w:tr w:rsidR="003B77C2" w:rsidRPr="00903E42" w14:paraId="33A3FD75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3312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II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4F24036B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 (27%)</w:t>
            </w:r>
          </w:p>
        </w:tc>
      </w:tr>
      <w:tr w:rsidR="003B77C2" w:rsidRPr="00903E42" w14:paraId="7160F64A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4653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II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5779A94E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 (40%)</w:t>
            </w:r>
          </w:p>
        </w:tc>
      </w:tr>
      <w:tr w:rsidR="003B77C2" w:rsidRPr="00FB639E" w14:paraId="3F58B29D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76BC" w14:textId="77777777" w:rsidR="003B77C2" w:rsidRPr="00903E42" w:rsidRDefault="003B77C2" w:rsidP="0006643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ymph nodes status at diagnosis (n (%)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2B38DBE5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B77C2" w:rsidRPr="00903E42" w14:paraId="525419AF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0362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osi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629391FA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 (63%)</w:t>
            </w:r>
          </w:p>
        </w:tc>
      </w:tr>
      <w:tr w:rsidR="003B77C2" w:rsidRPr="00903E42" w14:paraId="5FC563CF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1DB2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ga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25022EAD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 (37%)</w:t>
            </w:r>
          </w:p>
        </w:tc>
      </w:tr>
      <w:tr w:rsidR="003B77C2" w:rsidRPr="00903E42" w14:paraId="3C8A27B8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E88C" w14:textId="77777777" w:rsidR="003B77C2" w:rsidRPr="00903E42" w:rsidRDefault="003B77C2" w:rsidP="0006643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ymphocite infiltration (n (%)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48F00F5C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B77C2" w:rsidRPr="00903E42" w14:paraId="63F20227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9BE2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osi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19C2DF02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 (27%)</w:t>
            </w:r>
          </w:p>
        </w:tc>
      </w:tr>
      <w:tr w:rsidR="003B77C2" w:rsidRPr="00903E42" w14:paraId="421788C7" w14:textId="77777777" w:rsidTr="00066439">
        <w:trPr>
          <w:trHeight w:val="293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755F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ga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5B28AA3B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 (73%)</w:t>
            </w:r>
          </w:p>
        </w:tc>
      </w:tr>
      <w:tr w:rsidR="003B77C2" w:rsidRPr="00FB639E" w14:paraId="6FF11629" w14:textId="77777777" w:rsidTr="00066439">
        <w:trPr>
          <w:trHeight w:val="255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10FD" w14:textId="77777777" w:rsidR="003B77C2" w:rsidRPr="00903E42" w:rsidRDefault="003B77C2" w:rsidP="0006643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ubtype distribution (PAM50+CL) (n(%)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0A837375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B77C2" w:rsidRPr="00903E42" w14:paraId="556D5627" w14:textId="77777777" w:rsidTr="00066439">
        <w:trPr>
          <w:trHeight w:val="255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07C0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uminal 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0FF2171C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 (20%)</w:t>
            </w:r>
          </w:p>
        </w:tc>
      </w:tr>
      <w:tr w:rsidR="003B77C2" w:rsidRPr="00903E42" w14:paraId="1F31190A" w14:textId="77777777" w:rsidTr="00066439">
        <w:trPr>
          <w:trHeight w:val="255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ECDC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uminal 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2C2193D5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 (30%)</w:t>
            </w:r>
          </w:p>
        </w:tc>
      </w:tr>
      <w:tr w:rsidR="003B77C2" w:rsidRPr="00903E42" w14:paraId="2286A4CA" w14:textId="77777777" w:rsidTr="00066439">
        <w:trPr>
          <w:trHeight w:val="255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5320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Basal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7073B8D5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(14%)</w:t>
            </w:r>
          </w:p>
        </w:tc>
      </w:tr>
      <w:tr w:rsidR="003B77C2" w:rsidRPr="00903E42" w14:paraId="2FE5B22D" w14:textId="77777777" w:rsidTr="00066439">
        <w:trPr>
          <w:trHeight w:val="255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91F5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er2-enrriche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3A281CCD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 (13%)</w:t>
            </w:r>
          </w:p>
        </w:tc>
      </w:tr>
      <w:tr w:rsidR="003B77C2" w:rsidRPr="00903E42" w14:paraId="47FDB250" w14:textId="77777777" w:rsidTr="00066439">
        <w:trPr>
          <w:trHeight w:val="255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29B0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ludin Lo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53D90766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 (16%)</w:t>
            </w:r>
          </w:p>
        </w:tc>
      </w:tr>
      <w:tr w:rsidR="003B77C2" w:rsidRPr="00903E42" w14:paraId="40520509" w14:textId="77777777" w:rsidTr="00066439">
        <w:trPr>
          <w:trHeight w:val="255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943B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ormal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46798E39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 (7%)</w:t>
            </w:r>
          </w:p>
        </w:tc>
      </w:tr>
      <w:tr w:rsidR="003B77C2" w:rsidRPr="00903E42" w14:paraId="02A45CBA" w14:textId="77777777" w:rsidTr="00066439">
        <w:trPr>
          <w:trHeight w:val="255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0C6D" w14:textId="77777777" w:rsidR="003B77C2" w:rsidRPr="00903E42" w:rsidRDefault="003B77C2" w:rsidP="0006643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oadjuvant treatment branch (n (%)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5521897D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B77C2" w:rsidRPr="00903E42" w14:paraId="197B6C9F" w14:textId="77777777" w:rsidTr="00066439">
        <w:trPr>
          <w:trHeight w:val="255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F6A7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ocetaxe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0C544F86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 (41%)</w:t>
            </w:r>
          </w:p>
        </w:tc>
      </w:tr>
      <w:tr w:rsidR="003B77C2" w:rsidRPr="00903E42" w14:paraId="2FF11C0C" w14:textId="77777777" w:rsidTr="00066439">
        <w:trPr>
          <w:trHeight w:val="255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D84B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oxorubic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1B30887E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 (59%)</w:t>
            </w:r>
          </w:p>
        </w:tc>
      </w:tr>
      <w:tr w:rsidR="003B77C2" w:rsidRPr="00FB639E" w14:paraId="1300F131" w14:textId="77777777" w:rsidTr="00066439">
        <w:trPr>
          <w:trHeight w:val="255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BCC5" w14:textId="77777777" w:rsidR="003B77C2" w:rsidRPr="00903E42" w:rsidRDefault="003B77C2" w:rsidP="0006643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oadyuvant outcome (RCB class) (n (%)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22CFA530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B77C2" w:rsidRPr="00903E42" w14:paraId="54B042FA" w14:textId="77777777" w:rsidTr="00066439">
        <w:trPr>
          <w:trHeight w:val="255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949B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CB-I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571ED3CD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 (40%)</w:t>
            </w:r>
          </w:p>
        </w:tc>
      </w:tr>
      <w:tr w:rsidR="003B77C2" w:rsidRPr="00903E42" w14:paraId="50C94452" w14:textId="77777777" w:rsidTr="00066439">
        <w:trPr>
          <w:trHeight w:val="255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530E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CB-I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52ACF895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 (40%)</w:t>
            </w:r>
          </w:p>
        </w:tc>
      </w:tr>
      <w:tr w:rsidR="003B77C2" w:rsidRPr="00903E42" w14:paraId="2B9E74FC" w14:textId="77777777" w:rsidTr="00066439">
        <w:trPr>
          <w:trHeight w:val="255"/>
        </w:trPr>
        <w:tc>
          <w:tcPr>
            <w:tcW w:w="4540" w:type="dxa"/>
            <w:tcBorders>
              <w:top w:val="nil"/>
              <w:left w:val="single" w:sz="12" w:space="0" w:color="1A1A1A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CF9C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CB-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6E7F7AFF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 (6%)</w:t>
            </w:r>
          </w:p>
        </w:tc>
      </w:tr>
      <w:tr w:rsidR="003B77C2" w:rsidRPr="00903E42" w14:paraId="5AF0ADFF" w14:textId="77777777" w:rsidTr="00066439">
        <w:trPr>
          <w:trHeight w:val="255"/>
        </w:trPr>
        <w:tc>
          <w:tcPr>
            <w:tcW w:w="4540" w:type="dxa"/>
            <w:tcBorders>
              <w:top w:val="nil"/>
              <w:left w:val="single" w:sz="12" w:space="0" w:color="1A1A1A"/>
              <w:bottom w:val="single" w:sz="12" w:space="0" w:color="1A1A1A"/>
              <w:right w:val="nil"/>
            </w:tcBorders>
            <w:shd w:val="clear" w:color="auto" w:fill="auto"/>
            <w:noWrap/>
            <w:vAlign w:val="bottom"/>
            <w:hideMark/>
          </w:tcPr>
          <w:p w14:paraId="78FAB432" w14:textId="77777777" w:rsidR="003B77C2" w:rsidRPr="00903E42" w:rsidRDefault="003B77C2" w:rsidP="000664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903E42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CB-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1A1A1A"/>
              <w:right w:val="single" w:sz="12" w:space="0" w:color="1A1A1A"/>
            </w:tcBorders>
            <w:shd w:val="clear" w:color="auto" w:fill="auto"/>
            <w:noWrap/>
            <w:vAlign w:val="bottom"/>
            <w:hideMark/>
          </w:tcPr>
          <w:p w14:paraId="44DFDB66" w14:textId="77777777" w:rsidR="003B77C2" w:rsidRPr="00903E42" w:rsidRDefault="003B77C2" w:rsidP="00066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E4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 (14%)</w:t>
            </w:r>
          </w:p>
        </w:tc>
      </w:tr>
    </w:tbl>
    <w:p w14:paraId="5E4FF696" w14:textId="77777777" w:rsidR="003B77C2" w:rsidRDefault="003B77C2" w:rsidP="003B77C2">
      <w:pPr>
        <w:rPr>
          <w:lang w:val="en-US"/>
        </w:rPr>
      </w:pPr>
      <w:r>
        <w:rPr>
          <w:lang w:val="en-US"/>
        </w:rPr>
        <w:t>Table S1</w:t>
      </w:r>
      <w:r w:rsidRPr="00AD09DE">
        <w:rPr>
          <w:lang w:val="en-US"/>
        </w:rPr>
        <w:t>.  Clinicopathological characteristics of the 70-breast tumo</w:t>
      </w:r>
      <w:r>
        <w:rPr>
          <w:lang w:val="en-US"/>
        </w:rPr>
        <w:t>r</w:t>
      </w:r>
      <w:r w:rsidRPr="00AD09DE">
        <w:rPr>
          <w:lang w:val="en-US"/>
        </w:rPr>
        <w:t xml:space="preserve"> </w:t>
      </w:r>
      <w:r>
        <w:rPr>
          <w:lang w:val="en-US"/>
        </w:rPr>
        <w:t>sample cohort</w:t>
      </w:r>
    </w:p>
    <w:p w14:paraId="3CB3C85C" w14:textId="77777777" w:rsidR="003B77C2" w:rsidRDefault="003B77C2" w:rsidP="003B77C2">
      <w:pPr>
        <w:rPr>
          <w:lang w:val="en-US"/>
        </w:rPr>
      </w:pPr>
    </w:p>
    <w:p w14:paraId="581A5287" w14:textId="77777777" w:rsidR="003B77C2" w:rsidRDefault="003B77C2" w:rsidP="003B77C2">
      <w:pPr>
        <w:rPr>
          <w:lang w:val="en-US"/>
        </w:rPr>
      </w:pPr>
    </w:p>
    <w:p w14:paraId="04DCEE79" w14:textId="77777777" w:rsidR="003B77C2" w:rsidRDefault="003B77C2" w:rsidP="003B77C2">
      <w:pPr>
        <w:rPr>
          <w:lang w:val="en-US"/>
        </w:rPr>
      </w:pPr>
    </w:p>
    <w:p w14:paraId="26009D36" w14:textId="4EEE60DC" w:rsidR="00643635" w:rsidRDefault="00643635" w:rsidP="003B77C2">
      <w:pPr>
        <w:rPr>
          <w:lang w:val="en-US"/>
        </w:rPr>
      </w:pPr>
    </w:p>
    <w:p w14:paraId="630EEEDC" w14:textId="77777777" w:rsidR="00643635" w:rsidRDefault="00643635" w:rsidP="003B77C2">
      <w:pPr>
        <w:rPr>
          <w:lang w:val="en-US"/>
        </w:rPr>
      </w:pPr>
    </w:p>
    <w:p w14:paraId="3E162E83" w14:textId="77777777" w:rsidR="00643635" w:rsidRDefault="00643635" w:rsidP="003B77C2">
      <w:pPr>
        <w:rPr>
          <w:lang w:val="en-US"/>
        </w:rPr>
      </w:pPr>
    </w:p>
    <w:p w14:paraId="7254BA27" w14:textId="77777777" w:rsidR="00643635" w:rsidRDefault="00643635" w:rsidP="003B77C2">
      <w:pPr>
        <w:rPr>
          <w:lang w:val="en-US"/>
        </w:rPr>
      </w:pPr>
    </w:p>
    <w:p w14:paraId="2AB53AE0" w14:textId="77777777" w:rsidR="003B77C2" w:rsidRDefault="003B77C2" w:rsidP="003B77C2">
      <w:pPr>
        <w:rPr>
          <w:lang w:val="en-US"/>
        </w:rPr>
      </w:pPr>
    </w:p>
    <w:tbl>
      <w:tblPr>
        <w:tblW w:w="9400" w:type="dxa"/>
        <w:tblLook w:val="04A0" w:firstRow="1" w:lastRow="0" w:firstColumn="1" w:lastColumn="0" w:noHBand="0" w:noVBand="1"/>
      </w:tblPr>
      <w:tblGrid>
        <w:gridCol w:w="2060"/>
        <w:gridCol w:w="3280"/>
        <w:gridCol w:w="3100"/>
        <w:gridCol w:w="960"/>
      </w:tblGrid>
      <w:tr w:rsidR="003B77C2" w:rsidRPr="00456A9F" w14:paraId="7EC56C4F" w14:textId="77777777" w:rsidTr="00066439">
        <w:trPr>
          <w:trHeight w:val="33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6F95" w14:textId="77777777" w:rsidR="003B77C2" w:rsidRPr="00456A9F" w:rsidRDefault="003B77C2" w:rsidP="000664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Amplicon name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55030" w14:textId="77777777" w:rsidR="003B77C2" w:rsidRPr="00456A9F" w:rsidRDefault="003B77C2" w:rsidP="000664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Foward primer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2FF5" w14:textId="77777777" w:rsidR="003B77C2" w:rsidRPr="00456A9F" w:rsidRDefault="003B77C2" w:rsidP="000664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Reverse prim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6A0D9" w14:textId="77777777" w:rsidR="003B77C2" w:rsidRPr="00456A9F" w:rsidRDefault="003B77C2" w:rsidP="000664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FL size</w:t>
            </w:r>
          </w:p>
        </w:tc>
      </w:tr>
      <w:tr w:rsidR="003B77C2" w:rsidRPr="00456A9F" w14:paraId="2FD55342" w14:textId="77777777" w:rsidTr="0006643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1DD7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1A-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A6CA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GACAGGCTGTGGGGTTTC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333A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TCCAAACCTGTGTCAAGC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197A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391</w:t>
            </w:r>
          </w:p>
        </w:tc>
      </w:tr>
      <w:tr w:rsidR="003B77C2" w:rsidRPr="00456A9F" w14:paraId="3C2DD29E" w14:textId="77777777" w:rsidTr="0006643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E139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3-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FDCE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TCAAGGAACCTCTCTCCAC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A738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GGTTGTATCCGCTGCTT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F1F4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427</w:t>
            </w:r>
          </w:p>
        </w:tc>
      </w:tr>
      <w:tr w:rsidR="003B77C2" w:rsidRPr="00456A9F" w14:paraId="21B9CFE9" w14:textId="77777777" w:rsidTr="0006643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BAFC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7-11B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293E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CATCCAAAGTATGGGCTACAG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053E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TGGCTCCACATGCAAGTT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ED92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448</w:t>
            </w:r>
          </w:p>
        </w:tc>
      </w:tr>
      <w:tr w:rsidR="003B77C2" w:rsidRPr="00456A9F" w14:paraId="34C07E44" w14:textId="77777777" w:rsidTr="0006643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D743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7-1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1955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CATCCAAAGTATGGGCTACAG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8C40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CTGAGAGGATAGCCCT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39D6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3793</w:t>
            </w:r>
          </w:p>
        </w:tc>
      </w:tr>
      <w:tr w:rsidR="003B77C2" w:rsidRPr="00456A9F" w14:paraId="1CF057CC" w14:textId="77777777" w:rsidTr="0006643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C108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12-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30F0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GCGTCTCTGAAGACTGCTC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49A5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AAAGGCCTTCTGGATTC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0C58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288</w:t>
            </w:r>
          </w:p>
        </w:tc>
      </w:tr>
      <w:tr w:rsidR="003B77C2" w:rsidRPr="00456A9F" w14:paraId="11B03A16" w14:textId="77777777" w:rsidTr="0006643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000E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13-2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F5D8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ATGGGAGCCAGCCTTCTAA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5AB9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CACAGCTGTACCATC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63C5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1099</w:t>
            </w:r>
          </w:p>
        </w:tc>
      </w:tr>
      <w:tr w:rsidR="003B77C2" w:rsidRPr="00456A9F" w14:paraId="78C188A6" w14:textId="77777777" w:rsidTr="00066439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1657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16-2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D1DD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AAAGAATGTCCATGGTGGT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BEFD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CACAGCTGTACCATC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B01F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418</w:t>
            </w:r>
          </w:p>
        </w:tc>
      </w:tr>
      <w:tr w:rsidR="003B77C2" w:rsidRPr="00456A9F" w14:paraId="47365773" w14:textId="77777777" w:rsidTr="00066439">
        <w:trPr>
          <w:trHeight w:val="33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43E05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20-24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C0714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AGAAACCACCAAGGTCCAAA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6C1E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ACCACAGGTGCCTCACA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8C3A5" w14:textId="77777777" w:rsidR="003B77C2" w:rsidRPr="00456A9F" w:rsidRDefault="003B77C2" w:rsidP="0006643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56A9F">
              <w:rPr>
                <w:rFonts w:eastAsia="Times New Roman"/>
                <w:color w:val="000000"/>
                <w:sz w:val="24"/>
                <w:szCs w:val="24"/>
                <w:lang w:val="en-US"/>
              </w:rPr>
              <w:t>269</w:t>
            </w:r>
          </w:p>
        </w:tc>
      </w:tr>
    </w:tbl>
    <w:p w14:paraId="0AC5ADB3" w14:textId="77777777" w:rsidR="003B77C2" w:rsidRPr="000C649F" w:rsidRDefault="003B77C2" w:rsidP="003B77C2">
      <w:pPr>
        <w:rPr>
          <w:lang w:val="en-US"/>
        </w:rPr>
      </w:pPr>
      <w:r>
        <w:rPr>
          <w:lang w:val="en-US"/>
        </w:rPr>
        <w:t>Table S2</w:t>
      </w:r>
      <w:r w:rsidRPr="000C649F">
        <w:rPr>
          <w:lang w:val="en-US"/>
        </w:rPr>
        <w:t xml:space="preserve">. </w:t>
      </w:r>
      <w:r>
        <w:rPr>
          <w:lang w:val="en-US"/>
        </w:rPr>
        <w:t xml:space="preserve">Primer sequences and full length fragment size </w:t>
      </w:r>
    </w:p>
    <w:p w14:paraId="5CA5541D" w14:textId="77777777" w:rsidR="003B77C2" w:rsidRPr="00AD09DE" w:rsidRDefault="003B77C2" w:rsidP="003B77C2">
      <w:pPr>
        <w:rPr>
          <w:lang w:val="en-US"/>
        </w:rPr>
      </w:pPr>
    </w:p>
    <w:p w14:paraId="4D98BD31" w14:textId="45C7EE66" w:rsidR="001729DC" w:rsidRDefault="001729DC">
      <w:pPr>
        <w:rPr>
          <w:lang w:val="en-US"/>
        </w:rPr>
      </w:pPr>
    </w:p>
    <w:p w14:paraId="7CA84424" w14:textId="6BE734B9" w:rsidR="00FB639E" w:rsidRDefault="001729DC">
      <w:pPr>
        <w:rPr>
          <w:lang w:val="en-US"/>
        </w:rPr>
      </w:pPr>
      <w:r>
        <w:rPr>
          <w:lang w:val="en-US"/>
        </w:rPr>
        <w:br w:type="page"/>
      </w:r>
    </w:p>
    <w:p w14:paraId="0229D014" w14:textId="55683BDC" w:rsidR="00FB639E" w:rsidRDefault="00FB639E" w:rsidP="00FB639E">
      <w:pPr>
        <w:ind w:left="-630"/>
        <w:rPr>
          <w:lang w:val="en-US"/>
        </w:rPr>
      </w:pPr>
      <w:r w:rsidRPr="001729DC">
        <w:rPr>
          <w:noProof/>
          <w:lang w:val="en-US"/>
        </w:rPr>
        <w:lastRenderedPageBreak/>
        <w:drawing>
          <wp:anchor distT="0" distB="0" distL="114300" distR="114300" simplePos="0" relativeHeight="251662336" behindDoc="1" locked="0" layoutInCell="1" allowOverlap="1" wp14:anchorId="385FBCC6" wp14:editId="4E2C16AB">
            <wp:simplePos x="0" y="0"/>
            <wp:positionH relativeFrom="margin">
              <wp:posOffset>0</wp:posOffset>
            </wp:positionH>
            <wp:positionV relativeFrom="page">
              <wp:posOffset>572135</wp:posOffset>
            </wp:positionV>
            <wp:extent cx="3571240" cy="9394190"/>
            <wp:effectExtent l="0" t="0" r="0" b="0"/>
            <wp:wrapTight wrapText="bothSides">
              <wp:wrapPolygon edited="0">
                <wp:start x="0" y="0"/>
                <wp:lineTo x="0" y="2059"/>
                <wp:lineTo x="4148" y="2102"/>
                <wp:lineTo x="0" y="2321"/>
                <wp:lineTo x="0" y="2716"/>
                <wp:lineTo x="4378" y="2803"/>
                <wp:lineTo x="0" y="2979"/>
                <wp:lineTo x="0" y="4731"/>
                <wp:lineTo x="4609" y="4906"/>
                <wp:lineTo x="0" y="4993"/>
                <wp:lineTo x="0" y="5431"/>
                <wp:lineTo x="3687" y="5607"/>
                <wp:lineTo x="0" y="5650"/>
                <wp:lineTo x="0" y="6088"/>
                <wp:lineTo x="4033" y="6307"/>
                <wp:lineTo x="0" y="6351"/>
                <wp:lineTo x="0" y="9812"/>
                <wp:lineTo x="4609" y="9812"/>
                <wp:lineTo x="0" y="10031"/>
                <wp:lineTo x="0" y="10469"/>
                <wp:lineTo x="4148" y="10512"/>
                <wp:lineTo x="0" y="10731"/>
                <wp:lineTo x="0" y="11126"/>
                <wp:lineTo x="3917" y="11213"/>
                <wp:lineTo x="0" y="11388"/>
                <wp:lineTo x="0" y="13140"/>
                <wp:lineTo x="4263" y="13316"/>
                <wp:lineTo x="0" y="13403"/>
                <wp:lineTo x="0" y="13841"/>
                <wp:lineTo x="4148" y="14016"/>
                <wp:lineTo x="0" y="14060"/>
                <wp:lineTo x="0" y="18178"/>
                <wp:lineTo x="4494" y="18221"/>
                <wp:lineTo x="0" y="18440"/>
                <wp:lineTo x="0" y="18878"/>
                <wp:lineTo x="4609" y="18922"/>
                <wp:lineTo x="0" y="19097"/>
                <wp:lineTo x="0" y="19535"/>
                <wp:lineTo x="4609" y="19623"/>
                <wp:lineTo x="0" y="19798"/>
                <wp:lineTo x="0" y="21550"/>
                <wp:lineTo x="21431" y="21550"/>
                <wp:lineTo x="2143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240" cy="939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203362" w14:textId="1ACD39B8" w:rsidR="00FB639E" w:rsidRDefault="00643635">
      <w:pPr>
        <w:rPr>
          <w:lang w:val="en-US"/>
        </w:rPr>
      </w:pPr>
      <w:r w:rsidRPr="001729D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8082145" wp14:editId="5568869A">
                <wp:simplePos x="0" y="0"/>
                <wp:positionH relativeFrom="page">
                  <wp:posOffset>5255929</wp:posOffset>
                </wp:positionH>
                <wp:positionV relativeFrom="paragraph">
                  <wp:posOffset>8052</wp:posOffset>
                </wp:positionV>
                <wp:extent cx="1856105" cy="4383405"/>
                <wp:effectExtent l="0" t="0" r="10795" b="1714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6105" cy="4383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238F5A" w14:textId="65940FD7" w:rsidR="001729DC" w:rsidRPr="00AD09DE" w:rsidRDefault="001729DC" w:rsidP="001729DC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highlight w:val="yellow"/>
                                <w:lang w:val="en-US"/>
                              </w:rPr>
                              <w:t xml:space="preserve">Table S3. Splicing events previously identified in </w:t>
                            </w:r>
                            <w:r w:rsidRPr="009E3E1E">
                              <w:rPr>
                                <w:b/>
                                <w:i/>
                                <w:highlight w:val="yellow"/>
                                <w:lang w:val="en-US"/>
                              </w:rPr>
                              <w:t xml:space="preserve">blood-derived </w:t>
                            </w:r>
                            <w:r>
                              <w:rPr>
                                <w:highlight w:val="yellow"/>
                                <w:lang w:val="en-US"/>
                              </w:rPr>
                              <w:t>samples.</w:t>
                            </w:r>
                            <w:r w:rsidRPr="00AD09DE">
                              <w:rPr>
                                <w:highlight w:val="yellow"/>
                                <w:lang w:val="en-US"/>
                              </w:rPr>
                              <w:t xml:space="preserve"> The 2</w:t>
                            </w:r>
                            <w:r w:rsidRPr="00AD09DE">
                              <w:rPr>
                                <w:highlight w:val="yellow"/>
                                <w:vertAlign w:val="superscript"/>
                                <w:lang w:val="en-US"/>
                              </w:rPr>
                              <w:t>nd</w:t>
                            </w:r>
                            <w:r w:rsidRPr="00AD09DE">
                              <w:rPr>
                                <w:highlight w:val="yellow"/>
                                <w:lang w:val="en-US"/>
                              </w:rPr>
                              <w:t xml:space="preserve"> column  indicates whether the splicing event  have been cloned and sequenced  or directly sequenced from the splicing assay (yes) or imputed to predicted size-fragments according to Ensemble reference transcript ENST00000357654 (no)</w:t>
                            </w:r>
                            <w:r>
                              <w:rPr>
                                <w:highlight w:val="yellow"/>
                                <w:lang w:val="en-US"/>
                              </w:rPr>
                              <w:t xml:space="preserve">. For further details see reference </w:t>
                            </w:r>
                            <w:r w:rsidRPr="009E3E1E">
                              <w:rPr>
                                <w:b/>
                                <w:highlight w:val="yellow"/>
                                <w:lang w:val="en-US"/>
                              </w:rPr>
                              <w:t>[5]</w:t>
                            </w:r>
                            <w:r w:rsidRPr="00AD09DE">
                              <w:rPr>
                                <w:highlight w:val="yellow"/>
                                <w:lang w:val="en-US"/>
                              </w:rPr>
                              <w:t>. The 3</w:t>
                            </w:r>
                            <w:r w:rsidRPr="00AD09DE">
                              <w:rPr>
                                <w:highlight w:val="yellow"/>
                                <w:vertAlign w:val="superscript"/>
                                <w:lang w:val="en-US"/>
                              </w:rPr>
                              <w:t>rd</w:t>
                            </w:r>
                            <w:r w:rsidRPr="00AD09DE">
                              <w:rPr>
                                <w:highlight w:val="yellow"/>
                                <w:lang w:val="en-US"/>
                              </w:rPr>
                              <w:t xml:space="preserve"> column shows the  AS </w:t>
                            </w:r>
                            <w:r>
                              <w:rPr>
                                <w:highlight w:val="yellow"/>
                                <w:lang w:val="en-US"/>
                              </w:rPr>
                              <w:t xml:space="preserve">events that have been detected in at least one </w:t>
                            </w:r>
                            <w:r w:rsidR="00820595">
                              <w:rPr>
                                <w:highlight w:val="yellow"/>
                                <w:lang w:val="en-US"/>
                              </w:rPr>
                              <w:t xml:space="preserve">sample </w:t>
                            </w:r>
                            <w:r>
                              <w:rPr>
                                <w:highlight w:val="yellow"/>
                                <w:lang w:val="en-US"/>
                              </w:rPr>
                              <w:t xml:space="preserve">of the </w:t>
                            </w:r>
                            <w:r w:rsidR="00820595">
                              <w:rPr>
                                <w:highlight w:val="yellow"/>
                                <w:lang w:val="en-US"/>
                              </w:rPr>
                              <w:t>present study</w:t>
                            </w:r>
                            <w:r>
                              <w:rPr>
                                <w:highlight w:val="yellow"/>
                                <w:lang w:val="en-US"/>
                              </w:rPr>
                              <w:t xml:space="preserve">. Not analyzed refers to </w:t>
                            </w:r>
                            <w:r w:rsidRPr="00AD09DE">
                              <w:rPr>
                                <w:highlight w:val="yellow"/>
                                <w:lang w:val="en-US"/>
                              </w:rPr>
                              <w:t>AS events that couldn’t be identified by the analytical approac</w:t>
                            </w:r>
                            <w:r>
                              <w:rPr>
                                <w:highlight w:val="yellow"/>
                                <w:lang w:val="en-US"/>
                              </w:rPr>
                              <w:t xml:space="preserve">h carried out. </w:t>
                            </w:r>
                          </w:p>
                          <w:p w14:paraId="67C15E8F" w14:textId="50BE5615" w:rsidR="001729DC" w:rsidRDefault="001729D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FB3E016" w14:textId="77777777" w:rsidR="00FB639E" w:rsidRDefault="00FB639E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4CA355E" w14:textId="77777777" w:rsidR="00FB639E" w:rsidRDefault="00FB639E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B5588FE" w14:textId="77777777" w:rsidR="00FB639E" w:rsidRDefault="00FB639E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B755557" w14:textId="77777777" w:rsidR="00FB639E" w:rsidRDefault="00FB639E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F578EA6" w14:textId="77777777" w:rsidR="00FB639E" w:rsidRDefault="00FB639E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D0837F1" w14:textId="77777777" w:rsidR="00FB639E" w:rsidRPr="001729DC" w:rsidRDefault="00FB639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08214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3.85pt;margin-top:.65pt;width:146.15pt;height:345.1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">
                <v:textbox>
                  <w:txbxContent>
                    <w:p w14:paraId="00238F5A" w14:textId="65940FD7" w:rsidR="001729DC" w:rsidRPr="00AD09DE" w:rsidRDefault="001729DC" w:rsidP="001729DC">
                      <w:pPr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highlight w:val="yellow"/>
                          <w:lang w:val="en-US"/>
                        </w:rPr>
                        <w:t xml:space="preserve">Table S3. Splicing events previously identified in </w:t>
                      </w:r>
                      <w:r w:rsidRPr="009E3E1E">
                        <w:rPr>
                          <w:b/>
                          <w:i/>
                          <w:highlight w:val="yellow"/>
                          <w:lang w:val="en-US"/>
                        </w:rPr>
                        <w:t xml:space="preserve">blood-derived </w:t>
                      </w:r>
                      <w:r>
                        <w:rPr>
                          <w:highlight w:val="yellow"/>
                          <w:lang w:val="en-US"/>
                        </w:rPr>
                        <w:t>samples.</w:t>
                      </w:r>
                      <w:r w:rsidRPr="00AD09DE">
                        <w:rPr>
                          <w:highlight w:val="yellow"/>
                          <w:lang w:val="en-US"/>
                        </w:rPr>
                        <w:t xml:space="preserve"> The 2</w:t>
                      </w:r>
                      <w:r w:rsidRPr="00AD09DE">
                        <w:rPr>
                          <w:highlight w:val="yellow"/>
                          <w:vertAlign w:val="superscript"/>
                          <w:lang w:val="en-US"/>
                        </w:rPr>
                        <w:t>nd</w:t>
                      </w:r>
                      <w:r w:rsidRPr="00AD09DE">
                        <w:rPr>
                          <w:highlight w:val="yellow"/>
                          <w:lang w:val="en-US"/>
                        </w:rPr>
                        <w:t xml:space="preserve"> column  indicates whether the splicing event  have been cloned and sequenced  or directly sequenced from the splicing assay (yes) or imputed to predicted size-fragments according to Ensemble reference transcript ENST00000357654 (no)</w:t>
                      </w:r>
                      <w:r>
                        <w:rPr>
                          <w:highlight w:val="yellow"/>
                          <w:lang w:val="en-US"/>
                        </w:rPr>
                        <w:t xml:space="preserve">. For further details see reference </w:t>
                      </w:r>
                      <w:r w:rsidRPr="009E3E1E">
                        <w:rPr>
                          <w:b/>
                          <w:highlight w:val="yellow"/>
                          <w:lang w:val="en-US"/>
                        </w:rPr>
                        <w:t>[5]</w:t>
                      </w:r>
                      <w:r w:rsidRPr="00AD09DE">
                        <w:rPr>
                          <w:highlight w:val="yellow"/>
                          <w:lang w:val="en-US"/>
                        </w:rPr>
                        <w:t>. The 3</w:t>
                      </w:r>
                      <w:r w:rsidRPr="00AD09DE">
                        <w:rPr>
                          <w:highlight w:val="yellow"/>
                          <w:vertAlign w:val="superscript"/>
                          <w:lang w:val="en-US"/>
                        </w:rPr>
                        <w:t>rd</w:t>
                      </w:r>
                      <w:r w:rsidRPr="00AD09DE">
                        <w:rPr>
                          <w:highlight w:val="yellow"/>
                          <w:lang w:val="en-US"/>
                        </w:rPr>
                        <w:t xml:space="preserve"> column shows the  AS </w:t>
                      </w:r>
                      <w:r>
                        <w:rPr>
                          <w:highlight w:val="yellow"/>
                          <w:lang w:val="en-US"/>
                        </w:rPr>
                        <w:t xml:space="preserve">events that have been detected in at least one </w:t>
                      </w:r>
                      <w:r w:rsidR="00820595">
                        <w:rPr>
                          <w:highlight w:val="yellow"/>
                          <w:lang w:val="en-US"/>
                        </w:rPr>
                        <w:t xml:space="preserve">sample </w:t>
                      </w:r>
                      <w:r>
                        <w:rPr>
                          <w:highlight w:val="yellow"/>
                          <w:lang w:val="en-US"/>
                        </w:rPr>
                        <w:t xml:space="preserve">of the </w:t>
                      </w:r>
                      <w:r w:rsidR="00820595">
                        <w:rPr>
                          <w:highlight w:val="yellow"/>
                          <w:lang w:val="en-US"/>
                        </w:rPr>
                        <w:t>present study</w:t>
                      </w:r>
                      <w:r>
                        <w:rPr>
                          <w:highlight w:val="yellow"/>
                          <w:lang w:val="en-US"/>
                        </w:rPr>
                        <w:t xml:space="preserve">. Not analyzed refers to </w:t>
                      </w:r>
                      <w:r w:rsidRPr="00AD09DE">
                        <w:rPr>
                          <w:highlight w:val="yellow"/>
                          <w:lang w:val="en-US"/>
                        </w:rPr>
                        <w:t>AS events that couldn’t be identified by the analytical approac</w:t>
                      </w:r>
                      <w:r>
                        <w:rPr>
                          <w:highlight w:val="yellow"/>
                          <w:lang w:val="en-US"/>
                        </w:rPr>
                        <w:t xml:space="preserve">h carried out. </w:t>
                      </w:r>
                    </w:p>
                    <w:p w14:paraId="67C15E8F" w14:textId="50BE5615" w:rsidR="001729DC" w:rsidRDefault="001729DC">
                      <w:pPr>
                        <w:rPr>
                          <w:lang w:val="en-US"/>
                        </w:rPr>
                      </w:pPr>
                    </w:p>
                    <w:p w14:paraId="3FB3E016" w14:textId="77777777" w:rsidR="00FB639E" w:rsidRDefault="00FB639E">
                      <w:pPr>
                        <w:rPr>
                          <w:lang w:val="en-US"/>
                        </w:rPr>
                      </w:pPr>
                    </w:p>
                    <w:p w14:paraId="44CA355E" w14:textId="77777777" w:rsidR="00FB639E" w:rsidRDefault="00FB639E">
                      <w:pPr>
                        <w:rPr>
                          <w:lang w:val="en-US"/>
                        </w:rPr>
                      </w:pPr>
                    </w:p>
                    <w:p w14:paraId="2B5588FE" w14:textId="77777777" w:rsidR="00FB639E" w:rsidRDefault="00FB639E">
                      <w:pPr>
                        <w:rPr>
                          <w:lang w:val="en-US"/>
                        </w:rPr>
                      </w:pPr>
                    </w:p>
                    <w:p w14:paraId="0B755557" w14:textId="77777777" w:rsidR="00FB639E" w:rsidRDefault="00FB639E">
                      <w:pPr>
                        <w:rPr>
                          <w:lang w:val="en-US"/>
                        </w:rPr>
                      </w:pPr>
                    </w:p>
                    <w:p w14:paraId="2F578EA6" w14:textId="77777777" w:rsidR="00FB639E" w:rsidRDefault="00FB639E">
                      <w:pPr>
                        <w:rPr>
                          <w:lang w:val="en-US"/>
                        </w:rPr>
                      </w:pPr>
                    </w:p>
                    <w:p w14:paraId="4D0837F1" w14:textId="77777777" w:rsidR="00FB639E" w:rsidRPr="001729DC" w:rsidRDefault="00FB639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035FFF37" w14:textId="26F398DC" w:rsidR="00FB639E" w:rsidRDefault="00FB639E">
      <w:pPr>
        <w:rPr>
          <w:lang w:val="en-US"/>
        </w:rPr>
      </w:pPr>
    </w:p>
    <w:p w14:paraId="14CE8579" w14:textId="77777777" w:rsidR="00FB639E" w:rsidRDefault="00FB639E">
      <w:pPr>
        <w:rPr>
          <w:lang w:val="en-US"/>
        </w:rPr>
      </w:pPr>
    </w:p>
    <w:p w14:paraId="51E3380A" w14:textId="51740C33" w:rsidR="00FB639E" w:rsidRDefault="00FB639E">
      <w:pPr>
        <w:rPr>
          <w:lang w:val="en-US"/>
        </w:rPr>
      </w:pPr>
    </w:p>
    <w:p w14:paraId="4596BE94" w14:textId="77777777" w:rsidR="00FB639E" w:rsidRDefault="00FB639E">
      <w:pPr>
        <w:rPr>
          <w:lang w:val="en-US"/>
        </w:rPr>
      </w:pPr>
    </w:p>
    <w:p w14:paraId="4319FE65" w14:textId="77777777" w:rsidR="00FB639E" w:rsidRDefault="00FB639E">
      <w:pPr>
        <w:rPr>
          <w:lang w:val="en-US"/>
        </w:rPr>
      </w:pPr>
    </w:p>
    <w:p w14:paraId="57413F3C" w14:textId="77777777" w:rsidR="00FB639E" w:rsidRDefault="00FB639E">
      <w:pPr>
        <w:rPr>
          <w:lang w:val="en-US"/>
        </w:rPr>
      </w:pPr>
    </w:p>
    <w:p w14:paraId="7D23B2C4" w14:textId="77777777" w:rsidR="00FB639E" w:rsidRDefault="00FB639E">
      <w:pPr>
        <w:rPr>
          <w:lang w:val="en-US"/>
        </w:rPr>
      </w:pPr>
    </w:p>
    <w:p w14:paraId="5D8DFE77" w14:textId="77777777" w:rsidR="00FB639E" w:rsidRDefault="00FB639E">
      <w:pPr>
        <w:rPr>
          <w:lang w:val="en-US"/>
        </w:rPr>
      </w:pPr>
    </w:p>
    <w:p w14:paraId="2B67FF69" w14:textId="77777777" w:rsidR="00FB639E" w:rsidRDefault="00FB639E">
      <w:pPr>
        <w:rPr>
          <w:lang w:val="en-US"/>
        </w:rPr>
      </w:pPr>
    </w:p>
    <w:p w14:paraId="4FBE335D" w14:textId="77777777" w:rsidR="00FB639E" w:rsidRDefault="00FB639E">
      <w:pPr>
        <w:rPr>
          <w:lang w:val="en-US"/>
        </w:rPr>
      </w:pPr>
    </w:p>
    <w:p w14:paraId="4EC556EB" w14:textId="77777777" w:rsidR="00FB639E" w:rsidRDefault="00FB639E">
      <w:pPr>
        <w:rPr>
          <w:lang w:val="en-US"/>
        </w:rPr>
      </w:pPr>
    </w:p>
    <w:p w14:paraId="03A450F0" w14:textId="77777777" w:rsidR="00FB639E" w:rsidRDefault="00FB639E">
      <w:pPr>
        <w:rPr>
          <w:lang w:val="en-US"/>
        </w:rPr>
      </w:pPr>
    </w:p>
    <w:p w14:paraId="51C1B950" w14:textId="77777777" w:rsidR="00FB639E" w:rsidRDefault="00FB639E">
      <w:pPr>
        <w:rPr>
          <w:lang w:val="en-US"/>
        </w:rPr>
      </w:pPr>
    </w:p>
    <w:p w14:paraId="0FEF1FC3" w14:textId="77777777" w:rsidR="00FB639E" w:rsidRDefault="00FB639E">
      <w:pPr>
        <w:rPr>
          <w:lang w:val="en-US"/>
        </w:rPr>
      </w:pPr>
    </w:p>
    <w:p w14:paraId="63A22C51" w14:textId="77777777" w:rsidR="00FB639E" w:rsidRDefault="00FB639E">
      <w:pPr>
        <w:rPr>
          <w:lang w:val="en-US"/>
        </w:rPr>
      </w:pPr>
    </w:p>
    <w:p w14:paraId="5F8B0D45" w14:textId="77777777" w:rsidR="00FB639E" w:rsidRDefault="00FB639E">
      <w:pPr>
        <w:rPr>
          <w:lang w:val="en-US"/>
        </w:rPr>
      </w:pPr>
    </w:p>
    <w:p w14:paraId="7488F4D8" w14:textId="77777777" w:rsidR="00FB639E" w:rsidRDefault="00FB639E">
      <w:pPr>
        <w:rPr>
          <w:lang w:val="en-US"/>
        </w:rPr>
      </w:pPr>
    </w:p>
    <w:p w14:paraId="4525E812" w14:textId="77777777" w:rsidR="00FB639E" w:rsidRDefault="00FB639E">
      <w:pPr>
        <w:rPr>
          <w:lang w:val="en-US"/>
        </w:rPr>
      </w:pPr>
    </w:p>
    <w:p w14:paraId="5A44E011" w14:textId="77777777" w:rsidR="00FB639E" w:rsidRDefault="00FB639E">
      <w:pPr>
        <w:rPr>
          <w:lang w:val="en-US"/>
        </w:rPr>
      </w:pPr>
    </w:p>
    <w:p w14:paraId="1F54CABD" w14:textId="77777777" w:rsidR="00FB639E" w:rsidRDefault="00FB639E">
      <w:pPr>
        <w:rPr>
          <w:lang w:val="en-US"/>
        </w:rPr>
      </w:pPr>
    </w:p>
    <w:p w14:paraId="12F270FB" w14:textId="77777777" w:rsidR="00FB639E" w:rsidRDefault="00FB639E">
      <w:pPr>
        <w:rPr>
          <w:lang w:val="en-US"/>
        </w:rPr>
      </w:pPr>
    </w:p>
    <w:p w14:paraId="79E5091F" w14:textId="77777777" w:rsidR="00FB639E" w:rsidRDefault="00FB639E">
      <w:pPr>
        <w:rPr>
          <w:lang w:val="en-US"/>
        </w:rPr>
      </w:pPr>
    </w:p>
    <w:p w14:paraId="629BF673" w14:textId="77777777" w:rsidR="00FB639E" w:rsidRDefault="00FB639E">
      <w:pPr>
        <w:rPr>
          <w:lang w:val="en-US"/>
        </w:rPr>
      </w:pPr>
    </w:p>
    <w:p w14:paraId="144A944A" w14:textId="77777777" w:rsidR="00FB639E" w:rsidRDefault="00FB639E">
      <w:pPr>
        <w:rPr>
          <w:lang w:val="en-US"/>
        </w:rPr>
      </w:pPr>
    </w:p>
    <w:p w14:paraId="0C278DB0" w14:textId="77777777" w:rsidR="00FB639E" w:rsidRDefault="00FB639E">
      <w:pPr>
        <w:rPr>
          <w:lang w:val="en-US"/>
        </w:rPr>
      </w:pPr>
    </w:p>
    <w:p w14:paraId="64735241" w14:textId="77777777" w:rsidR="00FB639E" w:rsidRDefault="00FB639E">
      <w:pPr>
        <w:rPr>
          <w:lang w:val="en-US"/>
        </w:rPr>
      </w:pPr>
    </w:p>
    <w:p w14:paraId="37278618" w14:textId="77777777" w:rsidR="00FB639E" w:rsidRDefault="00FB639E">
      <w:pPr>
        <w:rPr>
          <w:lang w:val="en-US"/>
        </w:rPr>
      </w:pPr>
    </w:p>
    <w:p w14:paraId="02501194" w14:textId="77777777" w:rsidR="00FB639E" w:rsidRDefault="00FB639E">
      <w:pPr>
        <w:rPr>
          <w:lang w:val="en-US"/>
        </w:rPr>
      </w:pPr>
    </w:p>
    <w:p w14:paraId="7DB60B38" w14:textId="77777777" w:rsidR="00FB639E" w:rsidRDefault="00FB639E">
      <w:pPr>
        <w:rPr>
          <w:noProof/>
          <w:lang w:val="en-US"/>
        </w:rPr>
      </w:pPr>
    </w:p>
    <w:p w14:paraId="16EAB900" w14:textId="740FD597" w:rsidR="009328F0" w:rsidRDefault="00643635">
      <w:pPr>
        <w:rPr>
          <w:noProof/>
          <w:lang w:val="en-US"/>
        </w:rPr>
      </w:pPr>
    </w:p>
    <w:p w14:paraId="1E81EF8E" w14:textId="5D7F756E" w:rsidR="00FB639E" w:rsidRDefault="005A2826">
      <w:pPr>
        <w:rPr>
          <w:noProof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49BD29F0" wp14:editId="2BE502F9">
            <wp:simplePos x="0" y="0"/>
            <wp:positionH relativeFrom="margin">
              <wp:posOffset>-365760</wp:posOffset>
            </wp:positionH>
            <wp:positionV relativeFrom="paragraph">
              <wp:posOffset>276855</wp:posOffset>
            </wp:positionV>
            <wp:extent cx="6338633" cy="3812928"/>
            <wp:effectExtent l="0" t="0" r="5080" b="0"/>
            <wp:wrapTight wrapText="bothSides">
              <wp:wrapPolygon edited="0">
                <wp:start x="1363" y="0"/>
                <wp:lineTo x="1363" y="9174"/>
                <wp:lineTo x="8115" y="10361"/>
                <wp:lineTo x="10776" y="10361"/>
                <wp:lineTo x="10776" y="12088"/>
                <wp:lineTo x="1363" y="12304"/>
                <wp:lineTo x="1363" y="17268"/>
                <wp:lineTo x="714" y="18024"/>
                <wp:lineTo x="130" y="18887"/>
                <wp:lineTo x="130" y="19103"/>
                <wp:lineTo x="1298" y="20722"/>
                <wp:lineTo x="1363" y="21478"/>
                <wp:lineTo x="21552" y="21478"/>
                <wp:lineTo x="21552" y="12304"/>
                <wp:lineTo x="10711" y="12088"/>
                <wp:lineTo x="10776" y="10361"/>
                <wp:lineTo x="13827" y="10361"/>
                <wp:lineTo x="21552" y="9174"/>
                <wp:lineTo x="21552" y="0"/>
                <wp:lineTo x="1363" y="0"/>
              </wp:wrapPolygon>
            </wp:wrapTight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8633" cy="3812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81F98C" w14:textId="21DE0556" w:rsidR="00FB639E" w:rsidRDefault="00FB639E">
      <w:pPr>
        <w:rPr>
          <w:noProof/>
          <w:lang w:val="en-US"/>
        </w:rPr>
      </w:pPr>
    </w:p>
    <w:p w14:paraId="0BAFE3ED" w14:textId="7D9252E4" w:rsidR="005C5299" w:rsidRDefault="005C5299">
      <w:pPr>
        <w:rPr>
          <w:noProof/>
          <w:lang w:val="en-US"/>
        </w:rPr>
      </w:pPr>
    </w:p>
    <w:p w14:paraId="6882D0D4" w14:textId="77777777" w:rsidR="005C5299" w:rsidRDefault="005C5299">
      <w:pPr>
        <w:rPr>
          <w:noProof/>
          <w:lang w:val="en-US"/>
        </w:rPr>
      </w:pPr>
    </w:p>
    <w:p w14:paraId="5B19DB5C" w14:textId="08607D56" w:rsidR="005C5299" w:rsidRPr="005C5299" w:rsidRDefault="00ED29FD" w:rsidP="005C5299">
      <w:pPr>
        <w:spacing w:line="480" w:lineRule="auto"/>
        <w:jc w:val="both"/>
        <w:rPr>
          <w:rFonts w:cs="Calibri"/>
          <w:sz w:val="20"/>
          <w:szCs w:val="20"/>
          <w:lang w:val="en-US"/>
        </w:rPr>
      </w:pPr>
      <w:bookmarkStart w:id="0" w:name="_GoBack"/>
      <w:bookmarkEnd w:id="0"/>
      <w:r>
        <w:rPr>
          <w:rFonts w:cs="Calibri"/>
          <w:sz w:val="20"/>
          <w:szCs w:val="20"/>
          <w:lang w:val="en-US"/>
        </w:rPr>
        <w:t>Supplemental Figure 1</w:t>
      </w:r>
      <w:r w:rsidR="005C5299" w:rsidRPr="005C5299">
        <w:rPr>
          <w:rFonts w:cs="Calibri"/>
          <w:sz w:val="20"/>
          <w:szCs w:val="20"/>
          <w:lang w:val="en-US"/>
        </w:rPr>
        <w:t>. PTC-NMD predominant splicing events in breast tumor samples.</w:t>
      </w:r>
    </w:p>
    <w:p w14:paraId="28E49EBE" w14:textId="77777777" w:rsidR="005C5299" w:rsidRDefault="005C5299">
      <w:pPr>
        <w:rPr>
          <w:noProof/>
          <w:lang w:val="en-US"/>
        </w:rPr>
      </w:pPr>
    </w:p>
    <w:p w14:paraId="72249EFC" w14:textId="4C2135C4" w:rsidR="00FB639E" w:rsidRPr="003B77C2" w:rsidRDefault="00FB639E">
      <w:pPr>
        <w:rPr>
          <w:lang w:val="en-US"/>
        </w:rPr>
      </w:pPr>
    </w:p>
    <w:sectPr w:rsidR="00FB639E" w:rsidRPr="003B77C2" w:rsidSect="00FB639E">
      <w:pgSz w:w="12240" w:h="15840"/>
      <w:pgMar w:top="450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7C2"/>
    <w:rsid w:val="001729DC"/>
    <w:rsid w:val="003B77C2"/>
    <w:rsid w:val="00457D35"/>
    <w:rsid w:val="005A2826"/>
    <w:rsid w:val="005C5299"/>
    <w:rsid w:val="00643635"/>
    <w:rsid w:val="007F3448"/>
    <w:rsid w:val="00820595"/>
    <w:rsid w:val="00997BB5"/>
    <w:rsid w:val="00ED29FD"/>
    <w:rsid w:val="00FB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0EF8E83"/>
  <w15:chartTrackingRefBased/>
  <w15:docId w15:val="{ABEF69AA-E255-4B98-9F59-72957C2AD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7C2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56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ocha Romero</dc:creator>
  <cp:keywords/>
  <dc:description/>
  <cp:lastModifiedBy>Atocha Romero</cp:lastModifiedBy>
  <cp:revision>8</cp:revision>
  <dcterms:created xsi:type="dcterms:W3CDTF">2015-01-25T18:56:00Z</dcterms:created>
  <dcterms:modified xsi:type="dcterms:W3CDTF">2015-01-25T19:40:00Z</dcterms:modified>
</cp:coreProperties>
</file>